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C23F7" w14:textId="77777777" w:rsidR="00B135B6" w:rsidRPr="00C629B2" w:rsidRDefault="00000000">
      <w:pPr>
        <w:spacing w:after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29B2">
        <w:rPr>
          <w:rFonts w:ascii="Times New Roman" w:hAnsi="Times New Roman" w:cs="Times New Roman"/>
          <w:b/>
          <w:bCs/>
          <w:sz w:val="24"/>
          <w:szCs w:val="24"/>
        </w:rPr>
        <w:t>Supplementary File 2: Search Strategy</w:t>
      </w:r>
    </w:p>
    <w:p w14:paraId="0D88FB4C" w14:textId="77777777" w:rsidR="00C629B2" w:rsidRPr="00C629B2" w:rsidRDefault="00C629B2">
      <w:pPr>
        <w:spacing w:after="240"/>
        <w:jc w:val="center"/>
        <w:rPr>
          <w:rFonts w:ascii="Times New Roman" w:hAnsi="Times New Roman" w:cs="Times New Roman"/>
        </w:rPr>
      </w:pPr>
    </w:p>
    <w:p w14:paraId="308A08D1" w14:textId="77777777" w:rsidR="00B135B6" w:rsidRPr="00C629B2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629B2">
        <w:rPr>
          <w:rFonts w:ascii="Times New Roman" w:hAnsi="Times New Roman" w:cs="Times New Roman"/>
          <w:sz w:val="22"/>
          <w:szCs w:val="22"/>
        </w:rPr>
        <w:t>Search Overview</w:t>
      </w:r>
    </w:p>
    <w:p w14:paraId="3A8114D1" w14:textId="77777777" w:rsidR="00B135B6" w:rsidRPr="00C629B2" w:rsidRDefault="00000000">
      <w:pPr>
        <w:spacing w:after="1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 xml:space="preserve">Databases: </w:t>
      </w:r>
      <w:r w:rsidRPr="00C629B2">
        <w:rPr>
          <w:rFonts w:ascii="Times New Roman" w:hAnsi="Times New Roman" w:cs="Times New Roman"/>
        </w:rPr>
        <w:t>PubMed/MEDLINE, Embase, CINAHL Complete, Web of Science Core Collection, IEEE Xplore Digital Library</w:t>
      </w:r>
    </w:p>
    <w:p w14:paraId="05085611" w14:textId="77777777" w:rsidR="00B135B6" w:rsidRPr="00C629B2" w:rsidRDefault="00000000">
      <w:pPr>
        <w:spacing w:after="1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 xml:space="preserve">Search Dates: </w:t>
      </w:r>
      <w:r w:rsidRPr="00C629B2">
        <w:rPr>
          <w:rFonts w:ascii="Times New Roman" w:hAnsi="Times New Roman" w:cs="Times New Roman"/>
        </w:rPr>
        <w:t>Initial search April 9, 2025; Expanded search November 21-24, 2025</w:t>
      </w:r>
    </w:p>
    <w:p w14:paraId="2BDA903C" w14:textId="77777777" w:rsidR="00B135B6" w:rsidRPr="00C629B2" w:rsidRDefault="00000000">
      <w:pPr>
        <w:spacing w:after="1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 xml:space="preserve">Date Range: </w:t>
      </w:r>
      <w:r w:rsidRPr="00C629B2">
        <w:rPr>
          <w:rFonts w:ascii="Times New Roman" w:hAnsi="Times New Roman" w:cs="Times New Roman"/>
        </w:rPr>
        <w:t>January 1, 2015 – November 2025</w:t>
      </w:r>
    </w:p>
    <w:p w14:paraId="7ADC2144" w14:textId="77777777" w:rsidR="00B135B6" w:rsidRPr="00C629B2" w:rsidRDefault="00000000">
      <w:pPr>
        <w:spacing w:after="3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 xml:space="preserve">Language: </w:t>
      </w:r>
      <w:r w:rsidRPr="00C629B2">
        <w:rPr>
          <w:rFonts w:ascii="Times New Roman" w:hAnsi="Times New Roman" w:cs="Times New Roman"/>
        </w:rPr>
        <w:t>English only</w:t>
      </w:r>
    </w:p>
    <w:p w14:paraId="69F514E1" w14:textId="77777777" w:rsidR="00B135B6" w:rsidRPr="00C629B2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629B2">
        <w:rPr>
          <w:rFonts w:ascii="Times New Roman" w:hAnsi="Times New Roman" w:cs="Times New Roman"/>
          <w:sz w:val="22"/>
          <w:szCs w:val="22"/>
        </w:rPr>
        <w:t>Table 1. Core Search Concepts and Term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86"/>
        <w:gridCol w:w="2233"/>
        <w:gridCol w:w="2267"/>
        <w:gridCol w:w="2238"/>
      </w:tblGrid>
      <w:tr w:rsidR="00B135B6" w:rsidRPr="00C629B2" w14:paraId="2FF64147" w14:textId="77777777">
        <w:trPr>
          <w:tblHeader/>
        </w:trPr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7A2EDA38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Concept 1: Tele-oncology/ Telehealth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7276986B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Concept 2: Cancer/ Oncology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4AC2274C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Concept 3: Rural/ Implementation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156A7424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Concept 4: AI/Predictive Analytics</w:t>
            </w:r>
          </w:p>
        </w:tc>
      </w:tr>
      <w:tr w:rsidR="00B135B6" w:rsidRPr="00C629B2" w14:paraId="2078C393" w14:textId="77777777"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32FD1D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telehealth, tele-health, telemedicine, tele-medicine, virtual care, virtual health, digital health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ehealth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, e-health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mhealth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, m-health, mobile health, remote care, remote healthcare, distance medicine, video visit*, video consultation*, video </w:t>
            </w:r>
            <w:proofErr w:type="spellStart"/>
            <w:r w:rsidRPr="00C629B2">
              <w:rPr>
                <w:rFonts w:ascii="Times New Roman" w:hAnsi="Times New Roman" w:cs="Times New Roman"/>
              </w:rPr>
              <w:t>conferenc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*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videotelemedicine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, teleconsultation*, tele-consultation*, remote consultation*, virtual visit*, virtual consultation*, online consultation*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eleoncology</w:t>
            </w:r>
            <w:proofErr w:type="spellEnd"/>
            <w:r w:rsidRPr="00C629B2">
              <w:rPr>
                <w:rFonts w:ascii="Times New Roman" w:hAnsi="Times New Roman" w:cs="Times New Roman"/>
              </w:rPr>
              <w:t>, tele-oncology, virtual oncology, remote oncology, virtual tumor board*, remote tumor board*, remote monitoring, remote patient monitoring, telemonitoring, tele-monitoring, home monitoring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24FD7A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cancer*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oncolog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*, neoplasm*, tumor*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umour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*, malignancy, malignancies, carcinoma*, sarcoma*, lymphoma*, leukemia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leukaemia</w:t>
            </w:r>
            <w:proofErr w:type="spellEnd"/>
            <w:r w:rsidRPr="00C629B2">
              <w:rPr>
                <w:rFonts w:ascii="Times New Roman" w:hAnsi="Times New Roman" w:cs="Times New Roman"/>
              </w:rPr>
              <w:t>, melanoma*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D1727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rural, rural area*, rural population*, rural community, rural communities, rural setting*, frontier, remote area*, remote region*, remote location*, remote population*, underserved area*, medically underserved, health professional shortage area*, HPSA, geographically isolated, geographic isolation, geographic barrier*, healthcare access, health care access, access to care, access barrier*, health disparity, health disparities, healthcare disparity, healthcare disparities, health equity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inequit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*, implementation, implement*, adoption, adopt*, uptake, utilization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utilisation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, barrier*, obstacle*, challenge*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facilitat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*, enabler*, technology adoption, digital adoption, digital divide, broadband access, internet access, </w:t>
            </w:r>
            <w:r w:rsidRPr="00C629B2">
              <w:rPr>
                <w:rFonts w:ascii="Times New Roman" w:hAnsi="Times New Roman" w:cs="Times New Roman"/>
              </w:rPr>
              <w:lastRenderedPageBreak/>
              <w:t xml:space="preserve">connectivity, digital literacy, health literacy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ehealth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 literacy, implementation strategy, implementation strategies, implementation outcome*, implementation barrier*, dissemination, diffusion, sustainment, sustainability, scale-up, scaling, feasibility, acceptability, appropriateness, healthcare delivery, health care delivery, service delivery, care delivery, delivery model*, integrated care, care coordination, hub-and-spoke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0DE0E0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lastRenderedPageBreak/>
              <w:t xml:space="preserve">artificial intelligence, AI, machine learning, ML, deep learning, neural network*, convolutional neural network*, CNN, recurrent neural network*, RNN, LSTM, supervised learning, unsupervised learning, ensemble learning, random forest*, decision tree*, gradient boosting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XGBoost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, support vector machine*, SVM, predictive model*, predictive modeling, predictive modelling, predictive analytics, predictive algorithm*, prediction model*, risk prediction, risk stratification, risk score*, prognostic model*, forecast*, decision support, clinical decision support, decision support system*, CDSS, computer-aided decision, computerized decision support, intelligent system*, expert </w:t>
            </w:r>
            <w:r w:rsidRPr="00C629B2">
              <w:rPr>
                <w:rFonts w:ascii="Times New Roman" w:hAnsi="Times New Roman" w:cs="Times New Roman"/>
              </w:rPr>
              <w:lastRenderedPageBreak/>
              <w:t xml:space="preserve">system*, data mining, data science, big data, predictive informatics, health informatics, medical informatics, computational intelligence, statistical learning, natural language processing, NLP, text mining, text analysis, sentiment analysis, topic modeling, algorithm*, computational model*, mathematical model*, optimization, </w:t>
            </w:r>
            <w:proofErr w:type="spellStart"/>
            <w:r w:rsidRPr="00C629B2">
              <w:rPr>
                <w:rFonts w:ascii="Times New Roman" w:hAnsi="Times New Roman" w:cs="Times New Roman"/>
              </w:rPr>
              <w:t>optimisation</w:t>
            </w:r>
            <w:proofErr w:type="spellEnd"/>
            <w:r w:rsidRPr="00C629B2">
              <w:rPr>
                <w:rFonts w:ascii="Times New Roman" w:hAnsi="Times New Roman" w:cs="Times New Roman"/>
              </w:rPr>
              <w:t>, resource allocation, capacity planning, workflow optimization</w:t>
            </w:r>
          </w:p>
        </w:tc>
      </w:tr>
    </w:tbl>
    <w:p w14:paraId="53F39BD8" w14:textId="77777777" w:rsidR="00B135B6" w:rsidRPr="00C629B2" w:rsidRDefault="00000000">
      <w:pPr>
        <w:spacing w:before="200" w:after="4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i/>
          <w:iCs/>
        </w:rPr>
        <w:lastRenderedPageBreak/>
        <w:t>Note: All four concepts were combined using Boolean AND logic. Within each concept, terms were combined using OR. The asterisk (*) represents truncation for word variations.</w:t>
      </w:r>
    </w:p>
    <w:p w14:paraId="43AE8536" w14:textId="77777777" w:rsidR="00B135B6" w:rsidRPr="00C629B2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629B2">
        <w:rPr>
          <w:rFonts w:ascii="Times New Roman" w:hAnsi="Times New Roman" w:cs="Times New Roman"/>
          <w:sz w:val="22"/>
          <w:szCs w:val="22"/>
        </w:rPr>
        <w:t>Table 2. Database-Specific Search Strategi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426"/>
        <w:gridCol w:w="5367"/>
        <w:gridCol w:w="1231"/>
      </w:tblGrid>
      <w:tr w:rsidR="00B135B6" w:rsidRPr="00C629B2" w14:paraId="5A0A00DC" w14:textId="77777777">
        <w:trPr>
          <w:tblHeader/>
        </w:trPr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193936FF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42FF87F6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Final Search Strategy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600FD277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B135B6" w:rsidRPr="00C629B2" w14:paraId="6FB2B1DB" w14:textId="77777777"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CFEBC3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Ovid MEDLINE(R) &lt;1946 to Nov 21, 2025&gt;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946AA2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proofErr w:type="spellStart"/>
            <w:r w:rsidRPr="00C629B2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C629B2">
              <w:rPr>
                <w:rFonts w:ascii="Times New Roman" w:hAnsi="Times New Roman" w:cs="Times New Roman"/>
                <w:b/>
                <w:bCs/>
              </w:rPr>
              <w:t xml:space="preserve"> Terms + Keywords:</w:t>
            </w:r>
          </w:p>
          <w:p w14:paraId="5BCBBE0A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Telemedicine: exp telemedicine/ OR exp telehealth/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324662C5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Cancer: exp neoplasm/ OR exp oncology/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5147F0F0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Rural/Implementation: exp rural health care/ OR exp rural area/ OR exp rural population/ OR exp medically underserved area/ OR exp health care access/ OR exp implementation/ OR exp technology assessment/ OR exp diffusion of innovation/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4FF30B11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AI/Analytics: exp artificial intelligence/ OR exp machine learning/ OR exp deep learning/ OR exp neural network/ OR exp decision support system/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39FC69E3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Boolean: (Tele-oncology) AND (Cancer) AND (Rural/Implementation) AND (AI/Analytics)</w:t>
            </w:r>
          </w:p>
          <w:p w14:paraId="2376F3B9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lastRenderedPageBreak/>
              <w:t>Limits: English, 2015-2025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570B3E9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lastRenderedPageBreak/>
              <w:t>335</w:t>
            </w:r>
          </w:p>
        </w:tc>
      </w:tr>
      <w:tr w:rsidR="00B135B6" w:rsidRPr="00C629B2" w14:paraId="7B268C98" w14:textId="77777777"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5E11F3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Embase (Elsevier) &lt;1947 to Nov 21, 2025&gt;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E366A0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proofErr w:type="spellStart"/>
            <w:r w:rsidRPr="00C629B2">
              <w:rPr>
                <w:rFonts w:ascii="Times New Roman" w:hAnsi="Times New Roman" w:cs="Times New Roman"/>
                <w:b/>
                <w:bCs/>
              </w:rPr>
              <w:t>Emtree</w:t>
            </w:r>
            <w:proofErr w:type="spellEnd"/>
            <w:r w:rsidRPr="00C629B2">
              <w:rPr>
                <w:rFonts w:ascii="Times New Roman" w:hAnsi="Times New Roman" w:cs="Times New Roman"/>
                <w:b/>
                <w:bCs/>
              </w:rPr>
              <w:t xml:space="preserve"> Terms + Keywords:</w:t>
            </w:r>
          </w:p>
          <w:p w14:paraId="52E4EFAD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Telemedicine: 'telemedicine'/exp OR 'telehealth'/exp OR 'teleconsultation'/exp OR 'telemonitoring'/exp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33CB9ABD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Cancer: 'neoplasm'/exp OR 'oncology'/exp OR 'cancer'/exp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24FC04CD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Rural/Implementation: 'rural health care'/exp OR 'rural area'/exp OR 'rural population'/exp OR 'medically underserved area'/exp OR 'health care access'/exp OR 'implementation'/exp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7350F287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 xml:space="preserve">AI/Analytics: 'artificial intelligence'/exp OR 'machine learning'/exp OR 'deep learning'/exp OR 'neural network'/exp OR 'decision support system'/exp OR keywords in </w:t>
            </w:r>
            <w:proofErr w:type="spellStart"/>
            <w:r w:rsidRPr="00C629B2">
              <w:rPr>
                <w:rFonts w:ascii="Times New Roman" w:hAnsi="Times New Roman" w:cs="Times New Roman"/>
              </w:rPr>
              <w:t>ti,ab</w:t>
            </w:r>
            <w:proofErr w:type="spellEnd"/>
          </w:p>
          <w:p w14:paraId="03751EE1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Boolean: (Tele-oncology) AND (Cancer) AND (Rural/Implementation) AND (AI/Analytics)</w:t>
            </w:r>
          </w:p>
          <w:p w14:paraId="3F2E5E8D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Limits: English, Article or Review, 2015-2025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0EE25A1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412</w:t>
            </w:r>
          </w:p>
        </w:tc>
      </w:tr>
      <w:tr w:rsidR="00B135B6" w:rsidRPr="00C629B2" w14:paraId="59B96D7E" w14:textId="77777777"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EC8DD8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CINAHL Complete (EBSCOhost) &lt;1937 to Nov 21, 2025&gt;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0A5D3A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CINAHL Headings + Keywords:</w:t>
            </w:r>
          </w:p>
          <w:p w14:paraId="4EA75808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Telemedicine: (MH "Telemedicine+") OR (MH "Telehealth+") OR keywords in TI/AB</w:t>
            </w:r>
          </w:p>
          <w:p w14:paraId="04E8FC35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Cancer: (MH "Neoplasms+") OR (MH "Oncology+") OR keywords in TI/AB</w:t>
            </w:r>
          </w:p>
          <w:p w14:paraId="792033CC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Rural/Implementation: (MH "Rural Health+") OR (MH "Rural Population+") OR (MH "Medically Underserved Area+") OR (MH "Health Services Accessibility+") OR (MH "Diffusion of Innovation+") OR keywords in TI/AB</w:t>
            </w:r>
          </w:p>
          <w:p w14:paraId="6370224D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AI/Analytics: (MH "Artificial Intelligence+") OR (MH "Machine Learning+") OR (MH "Deep Learning+") OR (MH "Neural Networks+") OR (MH "Decision Support Systems, Clinical+") OR keywords in TI/AB</w:t>
            </w:r>
          </w:p>
          <w:p w14:paraId="5FE0D44A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Boolean: (Tele-oncology) AND (Cancer) AND (Rural/Implementation) AND (AI/Analytics)</w:t>
            </w:r>
          </w:p>
          <w:p w14:paraId="4F3CFF70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Limits: English, Academic Journals, 2015-2025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2203C62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287</w:t>
            </w:r>
          </w:p>
        </w:tc>
      </w:tr>
      <w:tr w:rsidR="00B135B6" w:rsidRPr="00C629B2" w14:paraId="57A9E2FE" w14:textId="77777777"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AA5836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Web of Science Core Collection (Clarivate) &lt;2015 to Nov 21, 2025&gt;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06D680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Topic Search (TS) - searches title, abstract, author keywords, Keywords Plus:</w:t>
            </w:r>
          </w:p>
          <w:p w14:paraId="3C5FBFE5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TS=(all Concept 1 terms) AND TS=(all Concept 2 terms) AND TS=(all Concept 3 terms) AND TS=(all Concept 4 terms)</w:t>
            </w:r>
          </w:p>
          <w:p w14:paraId="40519466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Refined by: English language, 2015-2025</w:t>
            </w:r>
          </w:p>
          <w:p w14:paraId="14B6EF97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Indexes: SCI-EXPANDED, SSCI, A&amp;HCI, CPCI-S, CPCI-SSH, ESCI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91221DC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298</w:t>
            </w:r>
          </w:p>
        </w:tc>
      </w:tr>
      <w:tr w:rsidR="00B135B6" w:rsidRPr="00C629B2" w14:paraId="529852FE" w14:textId="77777777"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75FD98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lastRenderedPageBreak/>
              <w:t>IEEE Xplore Digital Library &lt;2015 to Nov 21, 2025&gt;</w:t>
            </w:r>
          </w:p>
        </w:tc>
        <w:tc>
          <w:tcPr>
            <w:tcW w:w="5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8E8975" w14:textId="77777777" w:rsidR="00B135B6" w:rsidRPr="00C629B2" w:rsidRDefault="00000000">
            <w:pPr>
              <w:spacing w:after="10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Abstract Field Search:</w:t>
            </w:r>
          </w:p>
          <w:p w14:paraId="3F3C3428" w14:textId="77777777" w:rsidR="00B135B6" w:rsidRPr="00C629B2" w:rsidRDefault="00000000">
            <w:pPr>
              <w:spacing w:after="80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("</w:t>
            </w:r>
            <w:proofErr w:type="spellStart"/>
            <w:r w:rsidRPr="00C629B2">
              <w:rPr>
                <w:rFonts w:ascii="Times New Roman" w:hAnsi="Times New Roman" w:cs="Times New Roman"/>
              </w:rPr>
              <w:t>Abstract":all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 Concept 1 terms) AND ("</w:t>
            </w:r>
            <w:proofErr w:type="spellStart"/>
            <w:r w:rsidRPr="00C629B2">
              <w:rPr>
                <w:rFonts w:ascii="Times New Roman" w:hAnsi="Times New Roman" w:cs="Times New Roman"/>
              </w:rPr>
              <w:t>Abstract":all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 Concept 2 terms) AND ("</w:t>
            </w:r>
            <w:proofErr w:type="spellStart"/>
            <w:r w:rsidRPr="00C629B2">
              <w:rPr>
                <w:rFonts w:ascii="Times New Roman" w:hAnsi="Times New Roman" w:cs="Times New Roman"/>
              </w:rPr>
              <w:t>Abstract":all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 Concept 3 terms) AND ("</w:t>
            </w:r>
            <w:proofErr w:type="spellStart"/>
            <w:r w:rsidRPr="00C629B2">
              <w:rPr>
                <w:rFonts w:ascii="Times New Roman" w:hAnsi="Times New Roman" w:cs="Times New Roman"/>
              </w:rPr>
              <w:t>Abstract":all</w:t>
            </w:r>
            <w:proofErr w:type="spellEnd"/>
            <w:r w:rsidRPr="00C629B2">
              <w:rPr>
                <w:rFonts w:ascii="Times New Roman" w:hAnsi="Times New Roman" w:cs="Times New Roman"/>
              </w:rPr>
              <w:t xml:space="preserve"> Concept 4 terms)</w:t>
            </w:r>
          </w:p>
          <w:p w14:paraId="03A9B688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Filters: English, Conferences/Journals/Early Access, 2015-2025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0CC2446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156</w:t>
            </w:r>
          </w:p>
        </w:tc>
      </w:tr>
    </w:tbl>
    <w:p w14:paraId="38B4B1A4" w14:textId="77777777" w:rsidR="00B135B6" w:rsidRPr="00C629B2" w:rsidRDefault="00000000">
      <w:pPr>
        <w:spacing w:before="200" w:after="12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>Total Records Retrieved: 1,488</w:t>
      </w:r>
    </w:p>
    <w:p w14:paraId="070FB27B" w14:textId="77777777" w:rsidR="00B135B6" w:rsidRPr="00C629B2" w:rsidRDefault="00000000">
      <w:pPr>
        <w:spacing w:after="4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>Unique Records After Deduplication: 330</w:t>
      </w:r>
    </w:p>
    <w:p w14:paraId="003EBA41" w14:textId="77777777" w:rsidR="00B135B6" w:rsidRPr="00C629B2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629B2">
        <w:rPr>
          <w:rFonts w:ascii="Times New Roman" w:hAnsi="Times New Roman" w:cs="Times New Roman"/>
          <w:sz w:val="22"/>
          <w:szCs w:val="22"/>
        </w:rPr>
        <w:t>Table 3. Sample MEDLINE Search Strategy (Ovid Syntax)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91"/>
        <w:gridCol w:w="6898"/>
        <w:gridCol w:w="1535"/>
      </w:tblGrid>
      <w:tr w:rsidR="00B135B6" w:rsidRPr="00C629B2" w14:paraId="5B5BD2AB" w14:textId="77777777">
        <w:trPr>
          <w:tblHeader/>
        </w:trPr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017C117B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0FB74234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  <w:vAlign w:val="center"/>
          </w:tcPr>
          <w:p w14:paraId="04736E51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B135B6" w:rsidRPr="00C629B2" w14:paraId="5C784FB3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ADE1A1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B5D2D3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exp telemedicine/ or exp telehealth/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65D3BA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55,308</w:t>
            </w:r>
          </w:p>
        </w:tc>
      </w:tr>
      <w:tr w:rsidR="00B135B6" w:rsidRPr="00C629B2" w14:paraId="60E9A822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966AA9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8686B3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1 or 2 or 3 or 4 or 5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EA486F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79,806</w:t>
            </w:r>
          </w:p>
        </w:tc>
      </w:tr>
      <w:tr w:rsidR="00B135B6" w:rsidRPr="00C629B2" w14:paraId="29ACD18C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E40A12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63600F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exp neoplasm/ or exp oncology/ or exp cancer/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68DB2B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4,180,013</w:t>
            </w:r>
          </w:p>
        </w:tc>
      </w:tr>
      <w:tr w:rsidR="00B135B6" w:rsidRPr="00C629B2" w14:paraId="37540620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EFA1ED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23F889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7 or 8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0267C7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4,970,713</w:t>
            </w:r>
          </w:p>
        </w:tc>
      </w:tr>
      <w:tr w:rsidR="00B135B6" w:rsidRPr="00C629B2" w14:paraId="65EAE6C4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7BC262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DCEB63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6 and 9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3F213C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5,794</w:t>
            </w:r>
          </w:p>
        </w:tc>
      </w:tr>
      <w:tr w:rsidR="00B135B6" w:rsidRPr="00C629B2" w14:paraId="4287F3F1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A3E396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5EF165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11 or 12 or 13 or 14 or 15 or 16 or 17 or 18 or 19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5F8BED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3,954,993</w:t>
            </w:r>
          </w:p>
        </w:tc>
      </w:tr>
      <w:tr w:rsidR="00B135B6" w:rsidRPr="00C629B2" w14:paraId="240684EB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A62D27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1F31BF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21 or 22 or 23 or 24 or 25 or 26 or 27 or 28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C43A8A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1,831,380</w:t>
            </w:r>
          </w:p>
        </w:tc>
      </w:tr>
      <w:tr w:rsidR="00B135B6" w:rsidRPr="00C629B2" w14:paraId="7EBECB4B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25FB79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2D0B1A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10 and 20 and 29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0FBC7D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</w:rPr>
              <w:t>401</w:t>
            </w:r>
          </w:p>
        </w:tc>
      </w:tr>
      <w:tr w:rsidR="00B135B6" w:rsidRPr="00C629B2" w14:paraId="06FDBE99" w14:textId="77777777"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89EBD0" w14:textId="77777777" w:rsidR="00B135B6" w:rsidRPr="00C629B2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7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28763C" w14:textId="77777777" w:rsidR="00B135B6" w:rsidRPr="00C629B2" w:rsidRDefault="00000000">
            <w:pPr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limit 30 to (</w:t>
            </w:r>
            <w:proofErr w:type="spellStart"/>
            <w:r w:rsidRPr="00C629B2">
              <w:rPr>
                <w:rFonts w:ascii="Times New Roman" w:hAnsi="Times New Roman" w:cs="Times New Roman"/>
                <w:b/>
                <w:bCs/>
              </w:rPr>
              <w:t>english</w:t>
            </w:r>
            <w:proofErr w:type="spellEnd"/>
            <w:r w:rsidRPr="00C629B2">
              <w:rPr>
                <w:rFonts w:ascii="Times New Roman" w:hAnsi="Times New Roman" w:cs="Times New Roman"/>
                <w:b/>
                <w:bCs/>
              </w:rPr>
              <w:t xml:space="preserve"> language and yr="2015-Current")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00"/>
          </w:tcPr>
          <w:p w14:paraId="514CB662" w14:textId="77777777" w:rsidR="00B135B6" w:rsidRPr="00C629B2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C629B2">
              <w:rPr>
                <w:rFonts w:ascii="Times New Roman" w:hAnsi="Times New Roman" w:cs="Times New Roman"/>
                <w:b/>
                <w:bCs/>
              </w:rPr>
              <w:t>335</w:t>
            </w:r>
          </w:p>
        </w:tc>
      </w:tr>
    </w:tbl>
    <w:p w14:paraId="4F85A3C3" w14:textId="77777777" w:rsidR="00B135B6" w:rsidRPr="00C629B2" w:rsidRDefault="00000000">
      <w:pPr>
        <w:spacing w:before="200" w:after="4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i/>
          <w:iCs/>
        </w:rPr>
        <w:t xml:space="preserve">Notes: </w:t>
      </w:r>
      <w:proofErr w:type="spellStart"/>
      <w:r w:rsidRPr="00C629B2">
        <w:rPr>
          <w:rFonts w:ascii="Times New Roman" w:hAnsi="Times New Roman" w:cs="Times New Roman"/>
          <w:i/>
          <w:iCs/>
        </w:rPr>
        <w:t>MeSH</w:t>
      </w:r>
      <w:proofErr w:type="spellEnd"/>
      <w:r w:rsidRPr="00C629B2">
        <w:rPr>
          <w:rFonts w:ascii="Times New Roman" w:hAnsi="Times New Roman" w:cs="Times New Roman"/>
          <w:i/>
          <w:iCs/>
        </w:rPr>
        <w:t xml:space="preserve"> terms were exploded (exp) to include all narrower terms. .</w:t>
      </w:r>
      <w:proofErr w:type="spellStart"/>
      <w:r w:rsidRPr="00C629B2">
        <w:rPr>
          <w:rFonts w:ascii="Times New Roman" w:hAnsi="Times New Roman" w:cs="Times New Roman"/>
          <w:i/>
          <w:iCs/>
        </w:rPr>
        <w:t>ti,ab</w:t>
      </w:r>
      <w:proofErr w:type="spellEnd"/>
      <w:r w:rsidRPr="00C629B2">
        <w:rPr>
          <w:rFonts w:ascii="Times New Roman" w:hAnsi="Times New Roman" w:cs="Times New Roman"/>
          <w:i/>
          <w:iCs/>
        </w:rPr>
        <w:t>. = title and abstract fields. $ = truncation symbol in Ovid. Similar strategies were adapted for other databases using their specific syntax and controlled vocabularies. See full search strategy documentation for complete line-by-line searches for lines 2-5, 8, 11-19, and 21-28.</w:t>
      </w:r>
    </w:p>
    <w:p w14:paraId="54E841CF" w14:textId="77777777" w:rsidR="00B135B6" w:rsidRPr="00C629B2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629B2">
        <w:rPr>
          <w:rFonts w:ascii="Times New Roman" w:hAnsi="Times New Roman" w:cs="Times New Roman"/>
          <w:sz w:val="22"/>
          <w:szCs w:val="22"/>
        </w:rPr>
        <w:t>Supplemental Search Methods</w:t>
      </w:r>
    </w:p>
    <w:p w14:paraId="6D319776" w14:textId="77777777" w:rsidR="00B135B6" w:rsidRPr="00C629B2" w:rsidRDefault="00000000">
      <w:pPr>
        <w:spacing w:after="1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>Citation Searching:</w:t>
      </w:r>
    </w:p>
    <w:p w14:paraId="228C6DF9" w14:textId="77777777" w:rsidR="00B135B6" w:rsidRPr="00C629B2" w:rsidRDefault="00000000">
      <w:pPr>
        <w:spacing w:after="2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</w:rPr>
        <w:t>• Backward citation chasing of included studies' reference lists • Forward citation tracking of seminal papers using Web of Science and Google Scholar</w:t>
      </w:r>
    </w:p>
    <w:p w14:paraId="0063B6B6" w14:textId="77777777" w:rsidR="00B135B6" w:rsidRPr="00C629B2" w:rsidRDefault="00000000">
      <w:pPr>
        <w:spacing w:after="1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>Gray Literature:</w:t>
      </w:r>
    </w:p>
    <w:p w14:paraId="0C652203" w14:textId="77777777" w:rsidR="00B135B6" w:rsidRPr="00C629B2" w:rsidRDefault="00000000">
      <w:pPr>
        <w:spacing w:after="4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</w:rPr>
        <w:t>Not systematically searched given focus on peer-reviewed literature</w:t>
      </w:r>
    </w:p>
    <w:p w14:paraId="1ED681EB" w14:textId="77777777" w:rsidR="00B135B6" w:rsidRPr="00C629B2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629B2">
        <w:rPr>
          <w:rFonts w:ascii="Times New Roman" w:hAnsi="Times New Roman" w:cs="Times New Roman"/>
          <w:sz w:val="22"/>
          <w:szCs w:val="22"/>
        </w:rPr>
        <w:t>Search Strategy Development and Validation</w:t>
      </w:r>
    </w:p>
    <w:p w14:paraId="2642D866" w14:textId="77777777" w:rsidR="00B135B6" w:rsidRPr="00C629B2" w:rsidRDefault="00000000">
      <w:pPr>
        <w:spacing w:after="1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>Development:</w:t>
      </w:r>
      <w:r w:rsidRPr="00C629B2">
        <w:rPr>
          <w:rFonts w:ascii="Times New Roman" w:hAnsi="Times New Roman" w:cs="Times New Roman"/>
        </w:rPr>
        <w:t xml:space="preserve"> Search strategies were developed in consultation with a health sciences librarian and followed PRISMA-S guidelines</w:t>
      </w:r>
    </w:p>
    <w:p w14:paraId="6D7488F2" w14:textId="77777777" w:rsidR="00B135B6" w:rsidRPr="00C629B2" w:rsidRDefault="00000000">
      <w:pPr>
        <w:spacing w:after="1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lastRenderedPageBreak/>
        <w:t>Validation:</w:t>
      </w:r>
      <w:r w:rsidRPr="00C629B2">
        <w:rPr>
          <w:rFonts w:ascii="Times New Roman" w:hAnsi="Times New Roman" w:cs="Times New Roman"/>
        </w:rPr>
        <w:t xml:space="preserve"> Key article retrieval test confirmed the strategy captured 4 known relevant studies identified during preliminary scoping</w:t>
      </w:r>
    </w:p>
    <w:p w14:paraId="2AB6A3D7" w14:textId="77777777" w:rsidR="00B135B6" w:rsidRPr="00C629B2" w:rsidRDefault="00000000">
      <w:pPr>
        <w:spacing w:after="200"/>
        <w:rPr>
          <w:rFonts w:ascii="Times New Roman" w:hAnsi="Times New Roman" w:cs="Times New Roman"/>
        </w:rPr>
      </w:pPr>
      <w:r w:rsidRPr="00C629B2">
        <w:rPr>
          <w:rFonts w:ascii="Times New Roman" w:hAnsi="Times New Roman" w:cs="Times New Roman"/>
          <w:b/>
          <w:bCs/>
        </w:rPr>
        <w:t>Iteration:</w:t>
      </w:r>
      <w:r w:rsidRPr="00C629B2">
        <w:rPr>
          <w:rFonts w:ascii="Times New Roman" w:hAnsi="Times New Roman" w:cs="Times New Roman"/>
        </w:rPr>
        <w:t xml:space="preserve"> Following initial April 2025 search, November 2025 expanded search included broader implementation science terms, additional AI technique variations, and more inclusive rural/access terminology to maximize sensitivity</w:t>
      </w:r>
    </w:p>
    <w:sectPr w:rsidR="00B135B6" w:rsidRPr="00C629B2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464EEB"/>
    <w:multiLevelType w:val="hybridMultilevel"/>
    <w:tmpl w:val="97EA6354"/>
    <w:lvl w:ilvl="0" w:tplc="E1A28CB4">
      <w:start w:val="1"/>
      <w:numFmt w:val="bullet"/>
      <w:lvlText w:val="●"/>
      <w:lvlJc w:val="left"/>
      <w:pPr>
        <w:ind w:left="720" w:hanging="360"/>
      </w:pPr>
    </w:lvl>
    <w:lvl w:ilvl="1" w:tplc="4CE0A882">
      <w:start w:val="1"/>
      <w:numFmt w:val="bullet"/>
      <w:lvlText w:val="○"/>
      <w:lvlJc w:val="left"/>
      <w:pPr>
        <w:ind w:left="1440" w:hanging="360"/>
      </w:pPr>
    </w:lvl>
    <w:lvl w:ilvl="2" w:tplc="15C8E3F6">
      <w:start w:val="1"/>
      <w:numFmt w:val="bullet"/>
      <w:lvlText w:val="■"/>
      <w:lvlJc w:val="left"/>
      <w:pPr>
        <w:ind w:left="2160" w:hanging="360"/>
      </w:pPr>
    </w:lvl>
    <w:lvl w:ilvl="3" w:tplc="FBFC7628">
      <w:start w:val="1"/>
      <w:numFmt w:val="bullet"/>
      <w:lvlText w:val="●"/>
      <w:lvlJc w:val="left"/>
      <w:pPr>
        <w:ind w:left="2880" w:hanging="360"/>
      </w:pPr>
    </w:lvl>
    <w:lvl w:ilvl="4" w:tplc="451489C8">
      <w:start w:val="1"/>
      <w:numFmt w:val="bullet"/>
      <w:lvlText w:val="○"/>
      <w:lvlJc w:val="left"/>
      <w:pPr>
        <w:ind w:left="3600" w:hanging="360"/>
      </w:pPr>
    </w:lvl>
    <w:lvl w:ilvl="5" w:tplc="348C481C">
      <w:start w:val="1"/>
      <w:numFmt w:val="bullet"/>
      <w:lvlText w:val="■"/>
      <w:lvlJc w:val="left"/>
      <w:pPr>
        <w:ind w:left="4320" w:hanging="360"/>
      </w:pPr>
    </w:lvl>
    <w:lvl w:ilvl="6" w:tplc="DF847CDC">
      <w:start w:val="1"/>
      <w:numFmt w:val="bullet"/>
      <w:lvlText w:val="●"/>
      <w:lvlJc w:val="left"/>
      <w:pPr>
        <w:ind w:left="5040" w:hanging="360"/>
      </w:pPr>
    </w:lvl>
    <w:lvl w:ilvl="7" w:tplc="8B22F8D4">
      <w:start w:val="1"/>
      <w:numFmt w:val="bullet"/>
      <w:lvlText w:val="●"/>
      <w:lvlJc w:val="left"/>
      <w:pPr>
        <w:ind w:left="5760" w:hanging="360"/>
      </w:pPr>
    </w:lvl>
    <w:lvl w:ilvl="8" w:tplc="67C801E2">
      <w:start w:val="1"/>
      <w:numFmt w:val="bullet"/>
      <w:lvlText w:val="●"/>
      <w:lvlJc w:val="left"/>
      <w:pPr>
        <w:ind w:left="6480" w:hanging="360"/>
      </w:pPr>
    </w:lvl>
  </w:abstractNum>
  <w:num w:numId="1" w16cid:durableId="141138538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5B6"/>
    <w:rsid w:val="00804801"/>
    <w:rsid w:val="00B135B6"/>
    <w:rsid w:val="00B6087A"/>
    <w:rsid w:val="00C6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3C6D1"/>
  <w15:docId w15:val="{2002684D-FBB3-7C45-89CB-616D1FCC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uiPriority w:val="9"/>
    <w:semiHidden/>
    <w:unhideWhenUsed/>
    <w:qFormat/>
    <w:pPr>
      <w:spacing w:before="180" w:after="100"/>
      <w:outlineLvl w:val="1"/>
    </w:pPr>
    <w:rPr>
      <w:b/>
      <w:bCs/>
      <w:color w:val="000000"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3</Words>
  <Characters>7277</Characters>
  <Application>Microsoft Office Word</Application>
  <DocSecurity>0</DocSecurity>
  <Lines>291</Lines>
  <Paragraphs>114</Paragraphs>
  <ScaleCrop>false</ScaleCrop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aiba Husain</cp:lastModifiedBy>
  <cp:revision>3</cp:revision>
  <dcterms:created xsi:type="dcterms:W3CDTF">2025-12-25T20:28:00Z</dcterms:created>
  <dcterms:modified xsi:type="dcterms:W3CDTF">2025-12-25T20:43:00Z</dcterms:modified>
</cp:coreProperties>
</file>